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29108" w14:textId="77777777" w:rsidR="006D4CD1" w:rsidRPr="00AB7DD8" w:rsidRDefault="006D4CD1" w:rsidP="006D4CD1">
      <w:pPr>
        <w:rPr>
          <w:rFonts w:ascii="Times New Roman" w:hAnsi="Times New Roman" w:cs="Times New Roman"/>
          <w:b/>
          <w:color w:val="000000" w:themeColor="text1"/>
        </w:rPr>
      </w:pPr>
      <w:r w:rsidRPr="00AB7DD8">
        <w:rPr>
          <w:rFonts w:ascii="Times New Roman" w:hAnsi="Times New Roman" w:cs="Times New Roman"/>
          <w:b/>
          <w:color w:val="000000" w:themeColor="text1"/>
        </w:rPr>
        <w:t>Table S1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AB7DD8">
        <w:rPr>
          <w:rFonts w:ascii="Times New Roman" w:hAnsi="Times New Roman" w:cs="Times New Roman"/>
          <w:b/>
          <w:color w:val="000000" w:themeColor="text1"/>
        </w:rPr>
        <w:t>. Comparing the GARDENIA patients to the GARFIELD-AF patients with CHA</w:t>
      </w:r>
      <w:r w:rsidRPr="00905DA2">
        <w:rPr>
          <w:rFonts w:ascii="Times New Roman" w:hAnsi="Times New Roman" w:cs="Times New Roman"/>
          <w:b/>
          <w:color w:val="000000" w:themeColor="text1"/>
          <w:vertAlign w:val="subscript"/>
        </w:rPr>
        <w:t>2</w:t>
      </w:r>
      <w:r w:rsidRPr="00AB7DD8">
        <w:rPr>
          <w:rFonts w:ascii="Times New Roman" w:hAnsi="Times New Roman" w:cs="Times New Roman"/>
          <w:b/>
          <w:color w:val="000000" w:themeColor="text1"/>
        </w:rPr>
        <w:t>DS</w:t>
      </w:r>
      <w:r w:rsidRPr="00905DA2">
        <w:rPr>
          <w:rFonts w:ascii="Times New Roman" w:hAnsi="Times New Roman" w:cs="Times New Roman"/>
          <w:b/>
          <w:color w:val="000000" w:themeColor="text1"/>
          <w:vertAlign w:val="subscript"/>
        </w:rPr>
        <w:t>2</w:t>
      </w:r>
      <w:r w:rsidRPr="00AB7DD8">
        <w:rPr>
          <w:rFonts w:ascii="Times New Roman" w:hAnsi="Times New Roman" w:cs="Times New Roman"/>
          <w:b/>
          <w:color w:val="000000" w:themeColor="text1"/>
        </w:rPr>
        <w:t>-VA of 2 or greater who did not receive any OAC as their initial treatment.  GARFIELD-AF is patients with newly diagnosed AF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8"/>
        <w:gridCol w:w="2675"/>
        <w:gridCol w:w="1985"/>
        <w:gridCol w:w="1843"/>
      </w:tblGrid>
      <w:tr w:rsidR="006D4CD1" w:rsidRPr="00AB7DD8" w14:paraId="4E80EC9F" w14:textId="77777777" w:rsidTr="0026605A">
        <w:trPr>
          <w:cantSplit/>
          <w:tblHeader/>
        </w:trPr>
        <w:tc>
          <w:tcPr>
            <w:tcW w:w="2428" w:type="dxa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E42A5E4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</w:rPr>
              <w:t>Covariat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DE2E855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4F7C9D1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ARDENIA </w:t>
            </w:r>
          </w:p>
          <w:p w14:paraId="51060E99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</w:rPr>
              <w:t>n=7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06ADBD8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</w:rPr>
              <w:t>GARFIELD-AF N=12137</w:t>
            </w:r>
          </w:p>
        </w:tc>
      </w:tr>
      <w:tr w:rsidR="006D4CD1" w:rsidRPr="00AB7DD8" w14:paraId="01337BEC" w14:textId="77777777" w:rsidTr="0026605A">
        <w:trPr>
          <w:cantSplit/>
        </w:trPr>
        <w:tc>
          <w:tcPr>
            <w:tcW w:w="2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02730B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043A52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3E470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90 (4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371528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5644 (46.5)</w:t>
            </w:r>
          </w:p>
        </w:tc>
      </w:tr>
      <w:tr w:rsidR="006D4CD1" w:rsidRPr="00AB7DD8" w14:paraId="2183070F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25BECA" w14:textId="77777777" w:rsidR="006D4CD1" w:rsidRPr="00AB7DD8" w:rsidRDefault="006D4CD1" w:rsidP="0026605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150BBF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7084DB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A574E9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4CD1" w:rsidRPr="00AB7DD8" w14:paraId="6CF027B1" w14:textId="77777777" w:rsidTr="0026605A">
        <w:trPr>
          <w:cantSplit/>
        </w:trPr>
        <w:tc>
          <w:tcPr>
            <w:tcW w:w="2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B28591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BAF19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D295CE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601 (9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C9CDFD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6639 (56.3)</w:t>
            </w:r>
          </w:p>
        </w:tc>
      </w:tr>
      <w:tr w:rsidR="006D4CD1" w:rsidRPr="00AB7DD8" w14:paraId="39EE1240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2FA7C3" w14:textId="77777777" w:rsidR="006D4CD1" w:rsidRPr="00AB7DD8" w:rsidRDefault="006D4CD1" w:rsidP="0026605A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43C46C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D3423F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9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A12AA6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052 (34.3)</w:t>
            </w:r>
          </w:p>
        </w:tc>
      </w:tr>
      <w:tr w:rsidR="006D4CD1" w:rsidRPr="00AB7DD8" w14:paraId="77D98887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3EE2F5" w14:textId="77777777" w:rsidR="006D4CD1" w:rsidRPr="00AB7DD8" w:rsidRDefault="006D4CD1" w:rsidP="0026605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95DCAB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fro-Caribbean/Mixed/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3F7C24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50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8A39D5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108 (9.4)</w:t>
            </w:r>
          </w:p>
        </w:tc>
      </w:tr>
      <w:tr w:rsidR="006D4CD1" w:rsidRPr="00AB7DD8" w14:paraId="4761E012" w14:textId="77777777" w:rsidTr="0026605A">
        <w:trPr>
          <w:cantSplit/>
        </w:trPr>
        <w:tc>
          <w:tcPr>
            <w:tcW w:w="2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578F50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Type of AF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21DC0A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Perman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03155E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86 (4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5797A7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371 (11.3)</w:t>
            </w:r>
          </w:p>
        </w:tc>
      </w:tr>
      <w:tr w:rsidR="006D4CD1" w:rsidRPr="00AB7DD8" w14:paraId="36766612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DDFCDE" w14:textId="77777777" w:rsidR="006D4CD1" w:rsidRPr="00AB7DD8" w:rsidRDefault="006D4CD1" w:rsidP="0026605A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3A7A76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Persist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78C1FA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72 (1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B68E1B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316 (10.8)</w:t>
            </w:r>
          </w:p>
        </w:tc>
      </w:tr>
      <w:tr w:rsidR="006D4CD1" w:rsidRPr="00AB7DD8" w14:paraId="77E99198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368638" w14:textId="77777777" w:rsidR="006D4CD1" w:rsidRPr="00AB7DD8" w:rsidRDefault="006D4CD1" w:rsidP="0026605A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1C80FB4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Paroxys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0F1B85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04 (4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9FA0D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403 (28.0)</w:t>
            </w:r>
          </w:p>
        </w:tc>
      </w:tr>
      <w:tr w:rsidR="006D4CD1" w:rsidRPr="00AB7DD8" w14:paraId="12173EAB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837758" w14:textId="77777777" w:rsidR="006D4CD1" w:rsidRPr="00AB7DD8" w:rsidRDefault="006D4CD1" w:rsidP="0026605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864004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New (not determine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529327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5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E3ED67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6047 (49.8)</w:t>
            </w:r>
          </w:p>
        </w:tc>
      </w:tr>
      <w:tr w:rsidR="006D4CD1" w:rsidRPr="00AB7DD8" w14:paraId="7E483F8B" w14:textId="77777777" w:rsidTr="0026605A">
        <w:trPr>
          <w:cantSplit/>
        </w:trPr>
        <w:tc>
          <w:tcPr>
            <w:tcW w:w="2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CBED15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are setting locat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A52F2A1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32E69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65 (3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C4784F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7639 (62.9)</w:t>
            </w:r>
          </w:p>
        </w:tc>
      </w:tr>
      <w:tr w:rsidR="006D4CD1" w:rsidRPr="00AB7DD8" w14:paraId="4A077836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BAB753" w14:textId="77777777" w:rsidR="006D4CD1" w:rsidRPr="00AB7DD8" w:rsidRDefault="006D4CD1" w:rsidP="0026605A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17C07E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Office/AC clinic/Thrombosis cent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409DB4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17 (5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EEED0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206 (26.4)</w:t>
            </w:r>
          </w:p>
        </w:tc>
      </w:tr>
      <w:tr w:rsidR="006D4CD1" w:rsidRPr="00AB7DD8" w14:paraId="0C4BDF84" w14:textId="77777777" w:rsidTr="0026605A">
        <w:trPr>
          <w:cantSplit/>
        </w:trPr>
        <w:tc>
          <w:tcPr>
            <w:tcW w:w="2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9B8D94" w14:textId="77777777" w:rsidR="006D4CD1" w:rsidRPr="00AB7DD8" w:rsidRDefault="006D4CD1" w:rsidP="0026605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933810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Emergency ro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DA9AB9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6E8E09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292 (10.6)</w:t>
            </w:r>
          </w:p>
        </w:tc>
      </w:tr>
      <w:tr w:rsidR="006D4CD1" w:rsidRPr="00AB7DD8" w14:paraId="43ADD8F4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CA822D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F0CD2A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FBB5C6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59 (3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794DE3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437 (28.3)</w:t>
            </w:r>
          </w:p>
        </w:tc>
      </w:tr>
      <w:tr w:rsidR="006D4CD1" w:rsidRPr="00AB7DD8" w14:paraId="7B8099EA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68DA29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cute coronary syndrom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8648B5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A044A8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93 (1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76D971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960 (16.2)</w:t>
            </w:r>
          </w:p>
        </w:tc>
      </w:tr>
      <w:tr w:rsidR="006D4CD1" w:rsidRPr="00AB7DD8" w14:paraId="627A073E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9DAC5C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arotid occlusive diseas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E9ECC3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2CB62D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4 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55C52C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89 (3.2)</w:t>
            </w:r>
          </w:p>
        </w:tc>
      </w:tr>
      <w:tr w:rsidR="006D4CD1" w:rsidRPr="00AB7DD8" w14:paraId="505EF1D3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74C2B1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History of bleedin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5DF317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439DB0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83 (4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0524BB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578 (4.8)</w:t>
            </w:r>
          </w:p>
        </w:tc>
      </w:tr>
      <w:tr w:rsidR="006D4CD1" w:rsidRPr="00AB7DD8" w14:paraId="1C7A3FD2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7007F6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EE602E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EC8931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604 (8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581DC1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9863 (81.3)</w:t>
            </w:r>
          </w:p>
        </w:tc>
      </w:tr>
      <w:tr w:rsidR="006D4CD1" w:rsidRPr="00AB7DD8" w14:paraId="09B971CC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EF1270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Hypercholesterolemi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A3208A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241D68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24 (4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88FF5E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782 (40.8)</w:t>
            </w:r>
          </w:p>
        </w:tc>
      </w:tr>
      <w:tr w:rsidR="006D4CD1" w:rsidRPr="00AB7DD8" w14:paraId="021B0DAE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4F5EE0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F780F4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1AF8B7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96 (2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C469C8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138 (25.9)</w:t>
            </w:r>
          </w:p>
        </w:tc>
      </w:tr>
      <w:tr w:rsidR="006D4CD1" w:rsidRPr="00AB7DD8" w14:paraId="0A14B253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E86E87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irrhosi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E5123B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F91C1A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6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B7F3E6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93 (0.8)</w:t>
            </w:r>
          </w:p>
        </w:tc>
      </w:tr>
      <w:tr w:rsidR="006D4CD1" w:rsidRPr="00AB7DD8" w14:paraId="6CD47B81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09BFB1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Moderate to severe CKD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0BC337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4CED9F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05 (3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44C207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394 (12.0)</w:t>
            </w:r>
          </w:p>
        </w:tc>
      </w:tr>
      <w:tr w:rsidR="006D4CD1" w:rsidRPr="00AB7DD8" w14:paraId="59F7C3DD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92F275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6C503D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4F16EB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9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2EF848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89 (2.4)</w:t>
            </w:r>
          </w:p>
        </w:tc>
      </w:tr>
      <w:tr w:rsidR="006D4CD1" w:rsidRPr="00AB7DD8" w14:paraId="4E07B541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21C9BC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Heavy alcohol use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44D99B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5D04DF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8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90B8A0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26 (2.2)</w:t>
            </w:r>
          </w:p>
        </w:tc>
      </w:tr>
      <w:tr w:rsidR="006D4CD1" w:rsidRPr="00AB7DD8" w14:paraId="6729F512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C1645E" w14:textId="77777777" w:rsidR="006D4CD1" w:rsidRPr="00AB7DD8" w:rsidRDefault="006D4CD1" w:rsidP="0026605A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343740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386891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5 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10661B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045 (9.5)</w:t>
            </w:r>
          </w:p>
        </w:tc>
      </w:tr>
      <w:tr w:rsidR="006D4CD1" w:rsidRPr="00AB7DD8" w14:paraId="4E8B650E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AB9685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lastRenderedPageBreak/>
              <w:t>Age at diagnosi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BA442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D4A1B1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79.0 (73.0;8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4BFF3C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73.0 (66.0;80.0)</w:t>
            </w:r>
          </w:p>
        </w:tc>
      </w:tr>
      <w:tr w:rsidR="006D4CD1" w:rsidRPr="00AB7DD8" w14:paraId="4D4AECDA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B0B622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BMI (kg/m</w:t>
            </w:r>
            <w:r w:rsidRPr="00AB7DD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B7DD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480D59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34BE6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7.0 (24.0;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78B880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6.4 (23.5;30.1)</w:t>
            </w:r>
          </w:p>
        </w:tc>
      </w:tr>
      <w:tr w:rsidR="006D4CD1" w:rsidRPr="00AB7DD8" w14:paraId="35452F13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6D45AE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Systolic blood pressure (mmHg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16FFEC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64E728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29.0 (117.0;1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04F55A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32.0 (120.0;145.0)</w:t>
            </w:r>
          </w:p>
        </w:tc>
      </w:tr>
      <w:tr w:rsidR="006D4CD1" w:rsidRPr="00AB7DD8" w14:paraId="2B3F795C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2BBA47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Diastolic blood pressure (mmHg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960F7C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DCCBC9" w14:textId="77777777" w:rsidR="006D4CD1" w:rsidRPr="00AB7DD8" w:rsidRDefault="006D4CD1" w:rsidP="0026605A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73.0 (67.0;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82994A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80.0 (70.0;87.0)</w:t>
            </w:r>
          </w:p>
        </w:tc>
      </w:tr>
      <w:tr w:rsidR="006D4CD1" w:rsidRPr="00AB7DD8" w14:paraId="40365D95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1F9138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Pulse (bpm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12E02A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2EAEC3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70.0 (62.0;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F319ED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82.0 (70.0;102.0)</w:t>
            </w:r>
          </w:p>
        </w:tc>
      </w:tr>
      <w:tr w:rsidR="006D4CD1" w:rsidRPr="00AB7DD8" w14:paraId="432D5D0B" w14:textId="77777777" w:rsidTr="0026605A">
        <w:trPr>
          <w:cantSplit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B0F7B9" w14:textId="77777777" w:rsidR="006D4CD1" w:rsidRPr="00AB7DD8" w:rsidRDefault="006D4CD1" w:rsidP="0026605A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HA2DS2-VASc scor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1C1879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E3B07F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.0 (3.0;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F6FBF9" w14:textId="77777777" w:rsidR="006D4CD1" w:rsidRPr="00AB7DD8" w:rsidRDefault="006D4CD1" w:rsidP="0026605A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.0 (3.0;5.0)</w:t>
            </w:r>
          </w:p>
        </w:tc>
      </w:tr>
    </w:tbl>
    <w:p w14:paraId="22BAAA1B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D1"/>
    <w:rsid w:val="00272114"/>
    <w:rsid w:val="00404ED5"/>
    <w:rsid w:val="005042A2"/>
    <w:rsid w:val="006D4CD1"/>
    <w:rsid w:val="007F7230"/>
    <w:rsid w:val="00812A63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DBDAE"/>
  <w15:chartTrackingRefBased/>
  <w15:docId w15:val="{B16A1FC7-5F95-47E1-A454-2A4CA730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C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C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C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C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C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4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4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CD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4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CD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4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C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Company>Thrombosis Research Institute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2:00Z</dcterms:created>
  <dcterms:modified xsi:type="dcterms:W3CDTF">2026-07-1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12255-3f2e-430d-ab6c-c119f7ade939</vt:lpwstr>
  </property>
</Properties>
</file>